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68659D" w14:textId="0F587B51" w:rsidR="00AD40F4" w:rsidRPr="001673E9" w:rsidRDefault="001C038F" w:rsidP="00AD40F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3 Appendix</w:t>
      </w:r>
      <w:r w:rsidR="00AD40F4" w:rsidRPr="001673E9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AD40F4" w:rsidRPr="001673E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D40F4">
        <w:rPr>
          <w:rFonts w:ascii="Times New Roman" w:hAnsi="Times New Roman" w:cs="Times New Roman"/>
          <w:sz w:val="24"/>
          <w:szCs w:val="24"/>
          <w:lang w:val="en-GB"/>
        </w:rPr>
        <w:t>Participant’s</w:t>
      </w:r>
      <w:r w:rsidR="00AD40F4" w:rsidRPr="001673E9">
        <w:rPr>
          <w:rFonts w:ascii="Times New Roman" w:hAnsi="Times New Roman" w:cs="Times New Roman"/>
          <w:sz w:val="24"/>
          <w:szCs w:val="24"/>
          <w:lang w:val="en-GB"/>
        </w:rPr>
        <w:t xml:space="preserve"> burden level relating to financial and relationship impa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530"/>
        <w:gridCol w:w="1800"/>
        <w:gridCol w:w="2070"/>
      </w:tblGrid>
      <w:tr w:rsidR="00AD40F4" w:rsidRPr="001673E9" w14:paraId="0CCCAB86" w14:textId="77777777" w:rsidTr="00373545">
        <w:tc>
          <w:tcPr>
            <w:tcW w:w="1435" w:type="dxa"/>
          </w:tcPr>
          <w:p w14:paraId="030F09B6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view no.</w:t>
            </w:r>
          </w:p>
        </w:tc>
        <w:tc>
          <w:tcPr>
            <w:tcW w:w="1530" w:type="dxa"/>
          </w:tcPr>
          <w:p w14:paraId="72F43E24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viewee’s name*</w:t>
            </w:r>
          </w:p>
        </w:tc>
        <w:tc>
          <w:tcPr>
            <w:tcW w:w="1800" w:type="dxa"/>
          </w:tcPr>
          <w:p w14:paraId="1F00DFAC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nancial burden</w:t>
            </w:r>
          </w:p>
        </w:tc>
        <w:tc>
          <w:tcPr>
            <w:tcW w:w="2070" w:type="dxa"/>
          </w:tcPr>
          <w:p w14:paraId="7F9185F3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ationship burden</w:t>
            </w:r>
          </w:p>
        </w:tc>
      </w:tr>
      <w:tr w:rsidR="00AD40F4" w:rsidRPr="001673E9" w14:paraId="0959DD8C" w14:textId="77777777" w:rsidTr="00373545">
        <w:tc>
          <w:tcPr>
            <w:tcW w:w="1435" w:type="dxa"/>
          </w:tcPr>
          <w:p w14:paraId="22DCEB0E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30" w:type="dxa"/>
          </w:tcPr>
          <w:p w14:paraId="1032347B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na</w:t>
            </w:r>
          </w:p>
        </w:tc>
        <w:tc>
          <w:tcPr>
            <w:tcW w:w="1800" w:type="dxa"/>
            <w:shd w:val="clear" w:color="auto" w:fill="C00000"/>
          </w:tcPr>
          <w:p w14:paraId="71141598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2070" w:type="dxa"/>
            <w:shd w:val="clear" w:color="auto" w:fill="A2CC86"/>
          </w:tcPr>
          <w:p w14:paraId="2A8D49ED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AD40F4" w:rsidRPr="001673E9" w14:paraId="5A987BED" w14:textId="77777777" w:rsidTr="00373545">
        <w:tc>
          <w:tcPr>
            <w:tcW w:w="1435" w:type="dxa"/>
          </w:tcPr>
          <w:p w14:paraId="5794EC2B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30" w:type="dxa"/>
          </w:tcPr>
          <w:p w14:paraId="07352330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ron</w:t>
            </w:r>
          </w:p>
        </w:tc>
        <w:tc>
          <w:tcPr>
            <w:tcW w:w="1800" w:type="dxa"/>
            <w:shd w:val="clear" w:color="auto" w:fill="C00000"/>
          </w:tcPr>
          <w:p w14:paraId="1C939BB1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2070" w:type="dxa"/>
            <w:shd w:val="clear" w:color="auto" w:fill="A2CC86"/>
          </w:tcPr>
          <w:p w14:paraId="65C89211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AD40F4" w:rsidRPr="001673E9" w14:paraId="4CFA26D5" w14:textId="77777777" w:rsidTr="00373545">
        <w:tc>
          <w:tcPr>
            <w:tcW w:w="1435" w:type="dxa"/>
          </w:tcPr>
          <w:p w14:paraId="26D72690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530" w:type="dxa"/>
          </w:tcPr>
          <w:p w14:paraId="26EF38A2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linda</w:t>
            </w:r>
          </w:p>
        </w:tc>
        <w:tc>
          <w:tcPr>
            <w:tcW w:w="1800" w:type="dxa"/>
            <w:shd w:val="clear" w:color="auto" w:fill="FFC000" w:themeFill="accent4"/>
          </w:tcPr>
          <w:p w14:paraId="425C5BEB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070" w:type="dxa"/>
            <w:shd w:val="clear" w:color="auto" w:fill="A2CC86"/>
          </w:tcPr>
          <w:p w14:paraId="6C3F21A2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AD40F4" w:rsidRPr="001673E9" w14:paraId="756227D2" w14:textId="77777777" w:rsidTr="00373545">
        <w:tc>
          <w:tcPr>
            <w:tcW w:w="1435" w:type="dxa"/>
          </w:tcPr>
          <w:p w14:paraId="33B09145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530" w:type="dxa"/>
          </w:tcPr>
          <w:p w14:paraId="17C1E061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rlotte</w:t>
            </w:r>
          </w:p>
        </w:tc>
        <w:tc>
          <w:tcPr>
            <w:tcW w:w="1800" w:type="dxa"/>
            <w:shd w:val="clear" w:color="auto" w:fill="FFC000" w:themeFill="accent4"/>
          </w:tcPr>
          <w:p w14:paraId="03C9BAB0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070" w:type="dxa"/>
            <w:shd w:val="clear" w:color="auto" w:fill="A2CC86"/>
          </w:tcPr>
          <w:p w14:paraId="6D0BB66B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AD40F4" w:rsidRPr="001673E9" w14:paraId="5DC1DA4E" w14:textId="77777777" w:rsidTr="00373545">
        <w:tc>
          <w:tcPr>
            <w:tcW w:w="1435" w:type="dxa"/>
          </w:tcPr>
          <w:p w14:paraId="519E945B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530" w:type="dxa"/>
          </w:tcPr>
          <w:p w14:paraId="4BAE44A5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is</w:t>
            </w:r>
          </w:p>
        </w:tc>
        <w:tc>
          <w:tcPr>
            <w:tcW w:w="1800" w:type="dxa"/>
            <w:shd w:val="clear" w:color="auto" w:fill="FFC000" w:themeFill="accent4"/>
          </w:tcPr>
          <w:p w14:paraId="778C42C2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070" w:type="dxa"/>
            <w:shd w:val="clear" w:color="auto" w:fill="FF9797"/>
          </w:tcPr>
          <w:p w14:paraId="5AE9FDFE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AD40F4" w:rsidRPr="001673E9" w14:paraId="702E13A1" w14:textId="77777777" w:rsidTr="00373545">
        <w:tc>
          <w:tcPr>
            <w:tcW w:w="1435" w:type="dxa"/>
          </w:tcPr>
          <w:p w14:paraId="70E0C4CA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530" w:type="dxa"/>
          </w:tcPr>
          <w:p w14:paraId="79EA6D25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ily</w:t>
            </w:r>
          </w:p>
        </w:tc>
        <w:tc>
          <w:tcPr>
            <w:tcW w:w="1800" w:type="dxa"/>
            <w:shd w:val="clear" w:color="auto" w:fill="C00000"/>
          </w:tcPr>
          <w:p w14:paraId="316A16B5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2070" w:type="dxa"/>
            <w:shd w:val="clear" w:color="auto" w:fill="A2CC86"/>
          </w:tcPr>
          <w:p w14:paraId="4DF5F7BE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AD40F4" w:rsidRPr="001673E9" w14:paraId="5D718699" w14:textId="77777777" w:rsidTr="00373545">
        <w:tc>
          <w:tcPr>
            <w:tcW w:w="1435" w:type="dxa"/>
          </w:tcPr>
          <w:p w14:paraId="32B3FF00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530" w:type="dxa"/>
          </w:tcPr>
          <w:p w14:paraId="3E4A720D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ry</w:t>
            </w:r>
          </w:p>
        </w:tc>
        <w:tc>
          <w:tcPr>
            <w:tcW w:w="1800" w:type="dxa"/>
            <w:shd w:val="clear" w:color="auto" w:fill="C00000"/>
          </w:tcPr>
          <w:p w14:paraId="49062866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2070" w:type="dxa"/>
            <w:shd w:val="clear" w:color="auto" w:fill="A2CC86"/>
          </w:tcPr>
          <w:p w14:paraId="0C48BC6E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AD40F4" w:rsidRPr="001673E9" w14:paraId="2FB94CA0" w14:textId="77777777" w:rsidTr="00373545">
        <w:tc>
          <w:tcPr>
            <w:tcW w:w="1435" w:type="dxa"/>
          </w:tcPr>
          <w:p w14:paraId="67459616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530" w:type="dxa"/>
          </w:tcPr>
          <w:p w14:paraId="739BC984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nry</w:t>
            </w:r>
          </w:p>
        </w:tc>
        <w:tc>
          <w:tcPr>
            <w:tcW w:w="1800" w:type="dxa"/>
            <w:shd w:val="clear" w:color="auto" w:fill="FF9797"/>
          </w:tcPr>
          <w:p w14:paraId="3A8ED300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070" w:type="dxa"/>
            <w:shd w:val="clear" w:color="auto" w:fill="FFC000" w:themeFill="accent4"/>
          </w:tcPr>
          <w:p w14:paraId="14417F32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AD40F4" w:rsidRPr="001673E9" w14:paraId="6B5E9D9F" w14:textId="77777777" w:rsidTr="00373545">
        <w:tc>
          <w:tcPr>
            <w:tcW w:w="1435" w:type="dxa"/>
          </w:tcPr>
          <w:p w14:paraId="72BD5716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530" w:type="dxa"/>
          </w:tcPr>
          <w:p w14:paraId="64C2D356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idi</w:t>
            </w:r>
          </w:p>
        </w:tc>
        <w:tc>
          <w:tcPr>
            <w:tcW w:w="1800" w:type="dxa"/>
            <w:shd w:val="clear" w:color="auto" w:fill="C00000"/>
          </w:tcPr>
          <w:p w14:paraId="21327D42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2070" w:type="dxa"/>
            <w:shd w:val="clear" w:color="auto" w:fill="C00000"/>
          </w:tcPr>
          <w:p w14:paraId="28FC1FD9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AD40F4" w:rsidRPr="001673E9" w14:paraId="0C07D45F" w14:textId="77777777" w:rsidTr="00373545">
        <w:tc>
          <w:tcPr>
            <w:tcW w:w="1435" w:type="dxa"/>
          </w:tcPr>
          <w:p w14:paraId="27D1DC24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530" w:type="dxa"/>
          </w:tcPr>
          <w:p w14:paraId="38F722D3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abella</w:t>
            </w:r>
          </w:p>
        </w:tc>
        <w:tc>
          <w:tcPr>
            <w:tcW w:w="1800" w:type="dxa"/>
            <w:shd w:val="clear" w:color="auto" w:fill="FF9797"/>
          </w:tcPr>
          <w:p w14:paraId="7BFFD902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070" w:type="dxa"/>
            <w:shd w:val="clear" w:color="auto" w:fill="FF9797"/>
          </w:tcPr>
          <w:p w14:paraId="21351232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AD40F4" w:rsidRPr="001673E9" w14:paraId="2F9B5AF6" w14:textId="77777777" w:rsidTr="00373545">
        <w:tc>
          <w:tcPr>
            <w:tcW w:w="1435" w:type="dxa"/>
          </w:tcPr>
          <w:p w14:paraId="236AE993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530" w:type="dxa"/>
          </w:tcPr>
          <w:p w14:paraId="578F748F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ames</w:t>
            </w:r>
          </w:p>
        </w:tc>
        <w:tc>
          <w:tcPr>
            <w:tcW w:w="1800" w:type="dxa"/>
            <w:shd w:val="clear" w:color="auto" w:fill="C00000"/>
          </w:tcPr>
          <w:p w14:paraId="357768B8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2070" w:type="dxa"/>
            <w:shd w:val="clear" w:color="auto" w:fill="FF9797"/>
          </w:tcPr>
          <w:p w14:paraId="40F91B5B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AD40F4" w:rsidRPr="001673E9" w14:paraId="2D097CE9" w14:textId="77777777" w:rsidTr="00373545">
        <w:tc>
          <w:tcPr>
            <w:tcW w:w="1435" w:type="dxa"/>
          </w:tcPr>
          <w:p w14:paraId="75FD4E3B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530" w:type="dxa"/>
          </w:tcPr>
          <w:p w14:paraId="11AF167C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essica</w:t>
            </w:r>
          </w:p>
        </w:tc>
        <w:tc>
          <w:tcPr>
            <w:tcW w:w="1800" w:type="dxa"/>
            <w:shd w:val="clear" w:color="auto" w:fill="FFC000" w:themeFill="accent4"/>
          </w:tcPr>
          <w:p w14:paraId="04FE6001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070" w:type="dxa"/>
            <w:shd w:val="clear" w:color="auto" w:fill="A2CC86"/>
          </w:tcPr>
          <w:p w14:paraId="2DB5A862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AD40F4" w:rsidRPr="001673E9" w14:paraId="2466B9FF" w14:textId="77777777" w:rsidTr="00373545">
        <w:tc>
          <w:tcPr>
            <w:tcW w:w="1435" w:type="dxa"/>
          </w:tcPr>
          <w:p w14:paraId="6009D128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530" w:type="dxa"/>
          </w:tcPr>
          <w:p w14:paraId="73A9D58D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ren</w:t>
            </w:r>
          </w:p>
        </w:tc>
        <w:tc>
          <w:tcPr>
            <w:tcW w:w="1800" w:type="dxa"/>
            <w:shd w:val="clear" w:color="auto" w:fill="C00000"/>
          </w:tcPr>
          <w:p w14:paraId="55728340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2070" w:type="dxa"/>
            <w:shd w:val="clear" w:color="auto" w:fill="C00000"/>
          </w:tcPr>
          <w:p w14:paraId="25220000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AD40F4" w:rsidRPr="001673E9" w14:paraId="0DEA7D51" w14:textId="77777777" w:rsidTr="00373545">
        <w:tc>
          <w:tcPr>
            <w:tcW w:w="1435" w:type="dxa"/>
          </w:tcPr>
          <w:p w14:paraId="13FA35BE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530" w:type="dxa"/>
          </w:tcPr>
          <w:p w14:paraId="00EC8628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ke</w:t>
            </w:r>
          </w:p>
        </w:tc>
        <w:tc>
          <w:tcPr>
            <w:tcW w:w="1800" w:type="dxa"/>
            <w:shd w:val="clear" w:color="auto" w:fill="FFC000" w:themeFill="accent4"/>
          </w:tcPr>
          <w:p w14:paraId="0CE34EA1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070" w:type="dxa"/>
            <w:shd w:val="clear" w:color="auto" w:fill="FF9797"/>
          </w:tcPr>
          <w:p w14:paraId="074C1C68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AD40F4" w:rsidRPr="001673E9" w14:paraId="6EC09241" w14:textId="77777777" w:rsidTr="00373545">
        <w:tc>
          <w:tcPr>
            <w:tcW w:w="1435" w:type="dxa"/>
          </w:tcPr>
          <w:p w14:paraId="77D638BE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530" w:type="dxa"/>
          </w:tcPr>
          <w:p w14:paraId="704BCEF0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ivia</w:t>
            </w:r>
          </w:p>
        </w:tc>
        <w:tc>
          <w:tcPr>
            <w:tcW w:w="1800" w:type="dxa"/>
            <w:shd w:val="clear" w:color="auto" w:fill="FFC000" w:themeFill="accent4"/>
          </w:tcPr>
          <w:p w14:paraId="274EC3CD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070" w:type="dxa"/>
            <w:shd w:val="clear" w:color="auto" w:fill="A2CC86"/>
          </w:tcPr>
          <w:p w14:paraId="13BA57A2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AD40F4" w:rsidRPr="001673E9" w14:paraId="7F99E6B2" w14:textId="77777777" w:rsidTr="00373545">
        <w:tc>
          <w:tcPr>
            <w:tcW w:w="1435" w:type="dxa"/>
          </w:tcPr>
          <w:p w14:paraId="6CB7AE7D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530" w:type="dxa"/>
          </w:tcPr>
          <w:p w14:paraId="5DADDA62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phie</w:t>
            </w:r>
          </w:p>
        </w:tc>
        <w:tc>
          <w:tcPr>
            <w:tcW w:w="1800" w:type="dxa"/>
            <w:shd w:val="clear" w:color="auto" w:fill="C00000"/>
          </w:tcPr>
          <w:p w14:paraId="719FCDDF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2070" w:type="dxa"/>
            <w:shd w:val="clear" w:color="auto" w:fill="A2CC86"/>
          </w:tcPr>
          <w:p w14:paraId="1AA9CFE9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AD40F4" w:rsidRPr="001673E9" w14:paraId="700B3829" w14:textId="77777777" w:rsidTr="00373545">
        <w:tc>
          <w:tcPr>
            <w:tcW w:w="1435" w:type="dxa"/>
            <w:tcBorders>
              <w:bottom w:val="single" w:sz="4" w:space="0" w:color="auto"/>
            </w:tcBorders>
          </w:tcPr>
          <w:p w14:paraId="4E343EB0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555C1E0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phanie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C000" w:themeFill="accent4"/>
          </w:tcPr>
          <w:p w14:paraId="05FB8359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2CC86"/>
          </w:tcPr>
          <w:p w14:paraId="1CEAA010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AD40F4" w:rsidRPr="001673E9" w14:paraId="43B32502" w14:textId="77777777" w:rsidTr="00373545">
        <w:tc>
          <w:tcPr>
            <w:tcW w:w="1435" w:type="dxa"/>
            <w:tcBorders>
              <w:bottom w:val="single" w:sz="4" w:space="0" w:color="auto"/>
            </w:tcBorders>
          </w:tcPr>
          <w:p w14:paraId="79767F7E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205F5B1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tney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9797"/>
          </w:tcPr>
          <w:p w14:paraId="49AF56F3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2CC86"/>
          </w:tcPr>
          <w:p w14:paraId="66A78556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AD40F4" w:rsidRPr="001673E9" w14:paraId="69A5AEE7" w14:textId="77777777" w:rsidTr="00373545">
        <w:tc>
          <w:tcPr>
            <w:tcW w:w="683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9FA5BA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Severity grading and its respective colour**</w:t>
            </w:r>
          </w:p>
        </w:tc>
      </w:tr>
      <w:tr w:rsidR="00AD40F4" w:rsidRPr="001673E9" w14:paraId="493582AC" w14:textId="77777777" w:rsidTr="00373545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433C80F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de 1=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218EAFC2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963D0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color w:val="92D050"/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77278F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D40F4" w:rsidRPr="001673E9" w14:paraId="2EBFD18C" w14:textId="77777777" w:rsidTr="00373545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4E2E5B7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de 2=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538135" w:themeFill="accent6" w:themeFillShade="BF"/>
          </w:tcPr>
          <w:p w14:paraId="2F93602B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DD1E6C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E4F60B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D40F4" w:rsidRPr="001673E9" w14:paraId="47D69F77" w14:textId="77777777" w:rsidTr="00373545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FD6C1A0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Grade 3=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3CCEE1D4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BA5F86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F8BE4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D40F4" w:rsidRPr="001673E9" w14:paraId="4A5421B7" w14:textId="77777777" w:rsidTr="00373545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FB078F7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rade 4=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8F8F"/>
          </w:tcPr>
          <w:p w14:paraId="001D6251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5174F4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00589C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D40F4" w:rsidRPr="001673E9" w14:paraId="44354590" w14:textId="77777777" w:rsidTr="00373545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89E4742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de 5=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</w:tcPr>
          <w:p w14:paraId="0B205BA3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83994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75D9E8" w14:textId="77777777" w:rsidR="00AD40F4" w:rsidRPr="001673E9" w:rsidRDefault="00AD40F4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4ABA8C91" w14:textId="77777777" w:rsidR="00AD40F4" w:rsidRPr="001673E9" w:rsidRDefault="00AD40F4" w:rsidP="00AD40F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673E9">
        <w:rPr>
          <w:rFonts w:ascii="Times New Roman" w:hAnsi="Times New Roman" w:cs="Times New Roman"/>
          <w:b/>
          <w:bCs/>
          <w:sz w:val="24"/>
          <w:szCs w:val="24"/>
          <w:lang w:val="en-GB"/>
        </w:rPr>
        <w:t>*</w:t>
      </w:r>
      <w:r w:rsidRPr="001673E9">
        <w:rPr>
          <w:rFonts w:ascii="Times New Roman" w:hAnsi="Times New Roman" w:cs="Times New Roman"/>
          <w:sz w:val="24"/>
          <w:szCs w:val="24"/>
          <w:lang w:val="en-GB"/>
        </w:rPr>
        <w:t xml:space="preserve">All </w:t>
      </w:r>
      <w:r>
        <w:rPr>
          <w:rFonts w:ascii="Times New Roman" w:hAnsi="Times New Roman" w:cs="Times New Roman"/>
          <w:sz w:val="24"/>
          <w:szCs w:val="24"/>
          <w:lang w:val="en-GB"/>
        </w:rPr>
        <w:t>participant</w:t>
      </w:r>
      <w:r w:rsidRPr="001673E9">
        <w:rPr>
          <w:rFonts w:ascii="Times New Roman" w:hAnsi="Times New Roman" w:cs="Times New Roman"/>
          <w:sz w:val="24"/>
          <w:szCs w:val="24"/>
          <w:lang w:val="en-GB"/>
        </w:rPr>
        <w:t xml:space="preserve"> names are pseudonyms; **Boxes are coloured according to the burden severity score (Grade1: light green; Grade 2: dark green; Grade 3: yellow; Grade 4: light red; Grade 5: dark red).</w:t>
      </w:r>
    </w:p>
    <w:p w14:paraId="1AF97A3B" w14:textId="77777777" w:rsidR="00AD40F4" w:rsidRDefault="00AD40F4"/>
    <w:sectPr w:rsidR="00AD40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0F4"/>
    <w:rsid w:val="001C038F"/>
    <w:rsid w:val="00AD4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A1645"/>
  <w15:chartTrackingRefBased/>
  <w15:docId w15:val="{7BE6A700-4E86-4762-A672-FD1826783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0F4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40F4"/>
    <w:pPr>
      <w:spacing w:after="0" w:line="240" w:lineRule="auto"/>
    </w:pPr>
    <w:rPr>
      <w:rFonts w:eastAsiaTheme="minorEastAsia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csh1718@gmail.com</dc:creator>
  <cp:keywords/>
  <dc:description/>
  <cp:lastModifiedBy>michaelcsh1718@gmail.com</cp:lastModifiedBy>
  <cp:revision>2</cp:revision>
  <dcterms:created xsi:type="dcterms:W3CDTF">2020-09-19T06:33:00Z</dcterms:created>
  <dcterms:modified xsi:type="dcterms:W3CDTF">2020-10-04T23:22:00Z</dcterms:modified>
</cp:coreProperties>
</file>